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262" w:rsidRPr="00971AA2" w:rsidRDefault="006E7262" w:rsidP="00D868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AA2">
        <w:rPr>
          <w:rFonts w:ascii="Times New Roman" w:hAnsi="Times New Roman" w:cs="Times New Roman"/>
          <w:sz w:val="24"/>
          <w:szCs w:val="24"/>
        </w:rPr>
        <w:t xml:space="preserve">Table </w:t>
      </w:r>
      <w:r w:rsidR="00E1590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B3116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14852" w:rsidRPr="00D14852">
        <w:rPr>
          <w:rFonts w:ascii="Times New Roman" w:eastAsia="Arial Unicode MS" w:hAnsi="Times New Roman"/>
          <w:color w:val="FF0000"/>
          <w:sz w:val="24"/>
          <w:szCs w:val="24"/>
        </w:rPr>
        <w:t>Quality control of clean data and statistics of RNA sequenc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850"/>
        <w:gridCol w:w="1559"/>
        <w:gridCol w:w="851"/>
        <w:gridCol w:w="709"/>
        <w:gridCol w:w="1076"/>
      </w:tblGrid>
      <w:tr w:rsidR="006E7262" w:rsidTr="00B3116A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Reads Filt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s Filter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Bases Filte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s Filter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(%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7262" w:rsidRDefault="006E7262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d Rate (%)</w:t>
            </w:r>
          </w:p>
        </w:tc>
      </w:tr>
      <w:tr w:rsidR="00B3116A" w:rsidTr="00B3116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3116A" w:rsidRDefault="00817817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EMT-</w:t>
            </w:r>
            <w:r w:rsidR="00B3116A" w:rsidRPr="00B3116A">
              <w:rPr>
                <w:rFonts w:ascii="Times New Roman" w:hAnsi="Times New Roman" w:cs="Times New Roman"/>
                <w:sz w:val="24"/>
                <w:szCs w:val="24"/>
              </w:rPr>
              <w:t xml:space="preserve">exo </w:t>
            </w:r>
            <w:r w:rsidR="00B31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929794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139098816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B3116A" w:rsidTr="00B3116A">
        <w:tc>
          <w:tcPr>
            <w:tcW w:w="1843" w:type="dxa"/>
            <w:vAlign w:val="center"/>
          </w:tcPr>
          <w:p w:rsidR="00B3116A" w:rsidRDefault="00817817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EMT-</w:t>
            </w:r>
            <w:r w:rsidR="00B3116A" w:rsidRPr="00B3116A">
              <w:rPr>
                <w:rFonts w:ascii="Times New Roman" w:hAnsi="Times New Roman" w:cs="Times New Roman"/>
                <w:sz w:val="24"/>
                <w:szCs w:val="24"/>
              </w:rPr>
              <w:t xml:space="preserve">exo </w:t>
            </w:r>
            <w:r w:rsidR="00B311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72400854</w:t>
            </w:r>
          </w:p>
        </w:tc>
        <w:tc>
          <w:tcPr>
            <w:tcW w:w="850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55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10831424194</w:t>
            </w:r>
          </w:p>
        </w:tc>
        <w:tc>
          <w:tcPr>
            <w:tcW w:w="851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70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76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B3116A" w:rsidTr="00B3116A">
        <w:tc>
          <w:tcPr>
            <w:tcW w:w="1843" w:type="dxa"/>
            <w:vAlign w:val="center"/>
          </w:tcPr>
          <w:p w:rsidR="00B3116A" w:rsidRDefault="00817817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EMT-</w:t>
            </w:r>
            <w:r w:rsidR="00B3116A" w:rsidRPr="00B3116A">
              <w:rPr>
                <w:rFonts w:ascii="Times New Roman" w:hAnsi="Times New Roman" w:cs="Times New Roman"/>
                <w:sz w:val="24"/>
                <w:szCs w:val="24"/>
              </w:rPr>
              <w:t xml:space="preserve">exo </w:t>
            </w:r>
            <w:r w:rsidR="00B311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91475208</w:t>
            </w:r>
          </w:p>
        </w:tc>
        <w:tc>
          <w:tcPr>
            <w:tcW w:w="850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55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13689531870</w:t>
            </w:r>
          </w:p>
        </w:tc>
        <w:tc>
          <w:tcPr>
            <w:tcW w:w="851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70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76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8178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16A" w:rsidTr="00B3116A">
        <w:tc>
          <w:tcPr>
            <w:tcW w:w="1843" w:type="dxa"/>
            <w:vAlign w:val="center"/>
          </w:tcPr>
          <w:p w:rsidR="00B3116A" w:rsidRDefault="00817817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-</w:t>
            </w:r>
            <w:r w:rsidR="00B3116A" w:rsidRPr="00B3116A">
              <w:rPr>
                <w:rFonts w:ascii="Times New Roman" w:hAnsi="Times New Roman" w:cs="Times New Roman"/>
                <w:sz w:val="24"/>
                <w:szCs w:val="24"/>
              </w:rPr>
              <w:t xml:space="preserve">exo </w:t>
            </w:r>
            <w:r w:rsidR="00B311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64301004</w:t>
            </w:r>
          </w:p>
        </w:tc>
        <w:tc>
          <w:tcPr>
            <w:tcW w:w="850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55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9619192976</w:t>
            </w:r>
          </w:p>
        </w:tc>
        <w:tc>
          <w:tcPr>
            <w:tcW w:w="851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70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76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B3116A" w:rsidTr="00B3116A">
        <w:tc>
          <w:tcPr>
            <w:tcW w:w="1843" w:type="dxa"/>
            <w:vAlign w:val="center"/>
          </w:tcPr>
          <w:p w:rsidR="00B3116A" w:rsidRDefault="00817817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-</w:t>
            </w:r>
            <w:r w:rsidR="00B3116A" w:rsidRPr="00B3116A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r w:rsidR="00B311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87954740</w:t>
            </w:r>
          </w:p>
        </w:tc>
        <w:tc>
          <w:tcPr>
            <w:tcW w:w="850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55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13151409579</w:t>
            </w:r>
          </w:p>
        </w:tc>
        <w:tc>
          <w:tcPr>
            <w:tcW w:w="851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709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76" w:type="dxa"/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B3116A" w:rsidTr="00B3116A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B3116A" w:rsidRDefault="00817817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-</w:t>
            </w:r>
            <w:r w:rsidR="00B3116A" w:rsidRPr="00B3116A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r w:rsidR="00B311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8377105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1253437531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B3116A" w:rsidRPr="00B3116A" w:rsidRDefault="00B3116A" w:rsidP="00D8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16A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</w:tbl>
    <w:p w:rsidR="00817817" w:rsidRPr="00C3246C" w:rsidRDefault="00817817" w:rsidP="00D868B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Group of</w:t>
      </w:r>
      <w:r w:rsidRPr="00C3246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3246C" w:rsidRPr="00C3246C">
        <w:rPr>
          <w:rFonts w:ascii="Times New Roman" w:hAnsi="Times New Roman" w:cs="Times New Roman"/>
          <w:color w:val="FF0000"/>
          <w:sz w:val="24"/>
          <w:szCs w:val="24"/>
        </w:rPr>
        <w:t>EMT-exo</w:t>
      </w:r>
      <w:r w:rsidRPr="00C324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eans that </w:t>
      </w:r>
      <w:r w:rsidR="00C3246C" w:rsidRPr="00C3246C">
        <w:rPr>
          <w:rFonts w:ascii="Times New Roman" w:eastAsia="Arial Unicode MS" w:hAnsi="Times New Roman" w:cs="Times New Roman"/>
          <w:color w:val="FF0000"/>
          <w:sz w:val="24"/>
          <w:szCs w:val="24"/>
        </w:rPr>
        <w:t>exosomes derived from SW480 cells that had been induced by TGF-β</w:t>
      </w:r>
      <w:r w:rsidRPr="00C324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p w:rsidR="00817817" w:rsidRPr="0021737B" w:rsidRDefault="00817817" w:rsidP="00D868BC">
      <w:pPr>
        <w:spacing w:line="480" w:lineRule="auto"/>
        <w:rPr>
          <w:color w:val="FF0000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Group of</w:t>
      </w:r>
      <w:r w:rsidRPr="0021737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3246C">
        <w:rPr>
          <w:rFonts w:ascii="Times New Roman" w:hAnsi="Times New Roman" w:cs="Times New Roman"/>
          <w:color w:val="FF0000"/>
          <w:sz w:val="24"/>
          <w:szCs w:val="24"/>
        </w:rPr>
        <w:t>non-</w:t>
      </w:r>
      <w:r w:rsidR="00C3246C" w:rsidRPr="00C3246C">
        <w:rPr>
          <w:rFonts w:ascii="Times New Roman" w:hAnsi="Times New Roman" w:cs="Times New Roman"/>
          <w:color w:val="FF0000"/>
          <w:sz w:val="24"/>
          <w:szCs w:val="24"/>
        </w:rPr>
        <w:t>EMT-exo</w:t>
      </w:r>
      <w:r w:rsidR="00C3246C" w:rsidRPr="00C324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m</w:t>
      </w:r>
      <w:r w:rsidR="00C324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eans that </w:t>
      </w:r>
      <w:r w:rsidR="00C3246C" w:rsidRPr="00C3246C">
        <w:rPr>
          <w:rFonts w:ascii="Times New Roman" w:eastAsia="Arial Unicode MS" w:hAnsi="Times New Roman" w:cs="Times New Roman"/>
          <w:color w:val="FF0000"/>
          <w:sz w:val="24"/>
          <w:szCs w:val="24"/>
        </w:rPr>
        <w:t xml:space="preserve">exosomes derived from SW480 cells that had </w:t>
      </w:r>
      <w:r w:rsidR="00C3246C">
        <w:rPr>
          <w:rFonts w:ascii="Times New Roman" w:eastAsia="Arial Unicode MS" w:hAnsi="Times New Roman" w:cs="Times New Roman"/>
          <w:color w:val="FF0000"/>
          <w:sz w:val="24"/>
          <w:szCs w:val="24"/>
        </w:rPr>
        <w:t xml:space="preserve">not </w:t>
      </w:r>
      <w:r w:rsidR="00C3246C" w:rsidRPr="00C3246C">
        <w:rPr>
          <w:rFonts w:ascii="Times New Roman" w:eastAsia="Arial Unicode MS" w:hAnsi="Times New Roman" w:cs="Times New Roman"/>
          <w:color w:val="FF0000"/>
          <w:sz w:val="24"/>
          <w:szCs w:val="24"/>
        </w:rPr>
        <w:t>been induced by TGF-β</w:t>
      </w:r>
      <w:r w:rsidR="00C3246C" w:rsidRPr="00C324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p w:rsidR="00DF7725" w:rsidRPr="00C3246C" w:rsidRDefault="00DF7725"/>
    <w:sectPr w:rsidR="00DF7725" w:rsidRPr="00C3246C" w:rsidSect="005E7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B49" w:rsidRDefault="00A10B49" w:rsidP="006E7262">
      <w:r>
        <w:separator/>
      </w:r>
    </w:p>
  </w:endnote>
  <w:endnote w:type="continuationSeparator" w:id="0">
    <w:p w:rsidR="00A10B49" w:rsidRDefault="00A10B49" w:rsidP="006E7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B49" w:rsidRDefault="00A10B49" w:rsidP="006E7262">
      <w:r>
        <w:separator/>
      </w:r>
    </w:p>
  </w:footnote>
  <w:footnote w:type="continuationSeparator" w:id="0">
    <w:p w:rsidR="00A10B49" w:rsidRDefault="00A10B49" w:rsidP="006E7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C13"/>
    <w:rsid w:val="00393535"/>
    <w:rsid w:val="004F6A92"/>
    <w:rsid w:val="0051156C"/>
    <w:rsid w:val="00543F88"/>
    <w:rsid w:val="00576BCA"/>
    <w:rsid w:val="005E7520"/>
    <w:rsid w:val="0064315C"/>
    <w:rsid w:val="006A24BC"/>
    <w:rsid w:val="006E7262"/>
    <w:rsid w:val="00817817"/>
    <w:rsid w:val="009B0FE6"/>
    <w:rsid w:val="00A10B49"/>
    <w:rsid w:val="00A723C7"/>
    <w:rsid w:val="00A90ED6"/>
    <w:rsid w:val="00B3116A"/>
    <w:rsid w:val="00C3246C"/>
    <w:rsid w:val="00CC2C13"/>
    <w:rsid w:val="00D14852"/>
    <w:rsid w:val="00D868BC"/>
    <w:rsid w:val="00DF7725"/>
    <w:rsid w:val="00E15908"/>
    <w:rsid w:val="00EE6FEB"/>
    <w:rsid w:val="00F5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153530E-7A3D-402F-9E7B-820F82351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2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72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7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262"/>
    <w:rPr>
      <w:sz w:val="18"/>
      <w:szCs w:val="18"/>
    </w:rPr>
  </w:style>
  <w:style w:type="table" w:styleId="TableGrid">
    <w:name w:val="Table Grid"/>
    <w:basedOn w:val="TableNormal"/>
    <w:uiPriority w:val="39"/>
    <w:rsid w:val="006E7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1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4</Words>
  <Characters>599</Characters>
  <Application>Microsoft Office Word</Application>
  <DocSecurity>0</DocSecurity>
  <Lines>4</Lines>
  <Paragraphs>1</Paragraphs>
  <ScaleCrop>false</ScaleCrop>
  <Company>Microsoft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Poornimathiruvudaiselvi S.</cp:lastModifiedBy>
  <cp:revision>14</cp:revision>
  <dcterms:created xsi:type="dcterms:W3CDTF">2020-07-16T09:43:00Z</dcterms:created>
  <dcterms:modified xsi:type="dcterms:W3CDTF">2021-09-27T12:16:00Z</dcterms:modified>
</cp:coreProperties>
</file>